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21217" w14:textId="6F382D33" w:rsidR="0098664E" w:rsidRPr="00555F38" w:rsidRDefault="0098664E" w:rsidP="0098664E">
      <w:pPr>
        <w:widowControl/>
        <w:jc w:val="left"/>
        <w:rPr>
          <w:rFonts w:ascii="Times New Roman" w:hAnsi="Times New Roman"/>
          <w:sz w:val="24"/>
          <w:szCs w:val="24"/>
        </w:rPr>
      </w:pPr>
      <w:r w:rsidRPr="00555F38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555F38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555F38"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555F3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55F38">
        <w:rPr>
          <w:rFonts w:ascii="Times New Roman" w:hAnsi="Times New Roman" w:hint="eastAsia"/>
          <w:sz w:val="24"/>
          <w:szCs w:val="24"/>
        </w:rPr>
        <w:t xml:space="preserve">Inheritance analysis of fruit shape in </w:t>
      </w:r>
      <w:r w:rsidRPr="00555F38">
        <w:rPr>
          <w:rFonts w:ascii="Times New Roman" w:hAnsi="Times New Roman" w:hint="eastAsia"/>
          <w:i/>
          <w:iCs/>
          <w:sz w:val="24"/>
          <w:szCs w:val="24"/>
        </w:rPr>
        <w:t>sf5</w:t>
      </w:r>
      <w:r w:rsidRPr="00555F38">
        <w:rPr>
          <w:rFonts w:ascii="Times New Roman" w:hAnsi="Times New Roman" w:hint="eastAsia"/>
          <w:sz w:val="24"/>
          <w:szCs w:val="24"/>
        </w:rPr>
        <w:t xml:space="preserve"> mutant in cucumber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8664E" w14:paraId="36D21417" w14:textId="77777777" w:rsidTr="00E57D74"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237CC257" w14:textId="77777777" w:rsidR="0098664E" w:rsidRDefault="0098664E" w:rsidP="00E57D74">
            <w:pPr>
              <w:jc w:val="center"/>
              <w:rPr>
                <w:rFonts w:hint="eastAsia"/>
              </w:rPr>
            </w:pPr>
            <w:r w:rsidRPr="00DD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0438501C" w14:textId="77777777" w:rsidR="0098664E" w:rsidRDefault="0098664E" w:rsidP="00E57D74">
            <w:pPr>
              <w:jc w:val="center"/>
              <w:rPr>
                <w:rFonts w:hint="eastAsia"/>
              </w:rPr>
            </w:pPr>
            <w:r w:rsidRPr="00DD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ng fruit phenotyp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7F66071A" w14:textId="77777777" w:rsidR="0098664E" w:rsidRDefault="0098664E" w:rsidP="00E57D74">
            <w:pPr>
              <w:jc w:val="center"/>
              <w:rPr>
                <w:rFonts w:hint="eastAsia"/>
              </w:rPr>
            </w:pPr>
            <w:r w:rsidRPr="00DD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ort fruit phenotype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4" w:space="0" w:color="auto"/>
            </w:tcBorders>
          </w:tcPr>
          <w:p w14:paraId="082B74D9" w14:textId="77777777" w:rsidR="0098664E" w:rsidRDefault="0098664E" w:rsidP="00E57D74">
            <w:pPr>
              <w:jc w:val="center"/>
              <w:rPr>
                <w:rFonts w:hint="eastAsia"/>
              </w:rPr>
            </w:pPr>
            <w:r w:rsidRPr="00DD2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gregation ratio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4" w:space="0" w:color="auto"/>
            </w:tcBorders>
          </w:tcPr>
          <w:p w14:paraId="062E5AD0" w14:textId="77777777" w:rsidR="0098664E" w:rsidRPr="00DD2828" w:rsidRDefault="0098664E" w:rsidP="00E57D74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D2828">
              <w:rPr>
                <w:rFonts w:ascii="Times New Roman" w:hAnsi="Times New Roman"/>
                <w:b/>
                <w:bCs/>
                <w:sz w:val="18"/>
                <w:szCs w:val="18"/>
              </w:rPr>
              <w:t>Expected ratio</w:t>
            </w:r>
          </w:p>
          <w:p w14:paraId="3B5E96F5" w14:textId="77777777" w:rsidR="0098664E" w:rsidRDefault="0098664E" w:rsidP="00E57D74">
            <w:pPr>
              <w:rPr>
                <w:rFonts w:hint="eastAsia"/>
              </w:rPr>
            </w:pPr>
          </w:p>
        </w:tc>
      </w:tr>
      <w:tr w:rsidR="0098664E" w14:paraId="304A8627" w14:textId="77777777" w:rsidTr="00E57D74">
        <w:tc>
          <w:tcPr>
            <w:tcW w:w="1659" w:type="dxa"/>
            <w:tcBorders>
              <w:top w:val="single" w:sz="4" w:space="0" w:color="auto"/>
            </w:tcBorders>
          </w:tcPr>
          <w:p w14:paraId="34597D17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  <w:r w:rsidRPr="00140E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DD282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f5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820A0D0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6C63403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CC638DF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1B809E6D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64E" w14:paraId="4B2D80AC" w14:textId="77777777" w:rsidTr="00E57D74">
        <w:tc>
          <w:tcPr>
            <w:tcW w:w="1659" w:type="dxa"/>
          </w:tcPr>
          <w:p w14:paraId="360955BE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  <w:r w:rsidRPr="00140E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WT)</w:t>
            </w:r>
          </w:p>
        </w:tc>
        <w:tc>
          <w:tcPr>
            <w:tcW w:w="1659" w:type="dxa"/>
          </w:tcPr>
          <w:p w14:paraId="1F2B301E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659" w:type="dxa"/>
          </w:tcPr>
          <w:p w14:paraId="56E1BD6C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59" w:type="dxa"/>
          </w:tcPr>
          <w:p w14:paraId="2D2CBFDD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28C93CC8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64E" w14:paraId="45C6F52D" w14:textId="77777777" w:rsidTr="00E57D74">
        <w:tc>
          <w:tcPr>
            <w:tcW w:w="1659" w:type="dxa"/>
          </w:tcPr>
          <w:p w14:paraId="2BAE3348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  <w:r w:rsidRPr="00140E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P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374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2)</w:t>
            </w:r>
          </w:p>
        </w:tc>
        <w:tc>
          <w:tcPr>
            <w:tcW w:w="1659" w:type="dxa"/>
          </w:tcPr>
          <w:p w14:paraId="54F2211B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659" w:type="dxa"/>
          </w:tcPr>
          <w:p w14:paraId="67ECDB61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04A8F886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6152EFD0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64E" w14:paraId="300165E5" w14:textId="77777777" w:rsidTr="00E57D74">
        <w:tc>
          <w:tcPr>
            <w:tcW w:w="1659" w:type="dxa"/>
          </w:tcPr>
          <w:p w14:paraId="7CB8876D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1</w:t>
            </w:r>
            <w:r w:rsidRPr="00140EE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P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3747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1)</w:t>
            </w:r>
          </w:p>
        </w:tc>
        <w:tc>
          <w:tcPr>
            <w:tcW w:w="1659" w:type="dxa"/>
          </w:tcPr>
          <w:p w14:paraId="4E3056C2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59" w:type="dxa"/>
          </w:tcPr>
          <w:p w14:paraId="2F7D3B8D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9" w:type="dxa"/>
          </w:tcPr>
          <w:p w14:paraId="7262595A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</w:tcPr>
          <w:p w14:paraId="420AB653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64E" w14:paraId="79258BDF" w14:textId="77777777" w:rsidTr="00E57D74">
        <w:tc>
          <w:tcPr>
            <w:tcW w:w="1659" w:type="dxa"/>
            <w:tcBorders>
              <w:bottom w:val="single" w:sz="8" w:space="0" w:color="auto"/>
            </w:tcBorders>
          </w:tcPr>
          <w:p w14:paraId="40AED091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2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2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0D84245E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2173EDE3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779D8BB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2.8923:1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187C71C7" w14:textId="77777777" w:rsidR="0098664E" w:rsidRPr="00140EEA" w:rsidRDefault="0098664E" w:rsidP="00E57D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0EEA">
              <w:rPr>
                <w:rFonts w:ascii="Times New Roman" w:hAnsi="Times New Roman" w:cs="Times New Roman"/>
                <w:sz w:val="18"/>
                <w:szCs w:val="18"/>
              </w:rPr>
              <w:t>3:1</w:t>
            </w:r>
          </w:p>
        </w:tc>
      </w:tr>
    </w:tbl>
    <w:p w14:paraId="3073ED23" w14:textId="77777777" w:rsidR="0098664E" w:rsidRDefault="0098664E" w:rsidP="0098664E">
      <w:pPr>
        <w:pStyle w:val="MDPI41tablecaption"/>
        <w:ind w:left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sz w:val="24"/>
        </w:rPr>
        <w:t>S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eastAsiaTheme="minorEastAsia" w:hAnsi="Times New Roman" w:cs="Times New Roman" w:hint="eastAsia"/>
          <w:bCs/>
          <w:sz w:val="24"/>
        </w:rPr>
        <w:t>G</w:t>
      </w:r>
      <w:r>
        <w:rPr>
          <w:rFonts w:ascii="Times New Roman" w:hAnsi="Times New Roman" w:cs="Times New Roman"/>
          <w:sz w:val="24"/>
        </w:rPr>
        <w:t>ene</w:t>
      </w:r>
      <w:r>
        <w:rPr>
          <w:rFonts w:ascii="Times New Roman" w:eastAsiaTheme="minorEastAsia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formation used in this study.</w:t>
      </w:r>
    </w:p>
    <w:tbl>
      <w:tblPr>
        <w:tblW w:w="79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  <w:gridCol w:w="2760"/>
      </w:tblGrid>
      <w:tr w:rsidR="0098664E" w14:paraId="65AC1665" w14:textId="77777777" w:rsidTr="00E57D74"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D2CC2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ene name </w:t>
            </w:r>
          </w:p>
        </w:tc>
        <w:tc>
          <w:tcPr>
            <w:tcW w:w="26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AEE8A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DD25D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ccession</w:t>
            </w:r>
          </w:p>
        </w:tc>
      </w:tr>
      <w:tr w:rsidR="0098664E" w14:paraId="16F4D4FA" w14:textId="77777777" w:rsidTr="00E57D74"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0E04" w14:textId="77777777" w:rsidR="0098664E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AtTON2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A6374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Arabidopsis thaliana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6353A" w14:textId="77777777" w:rsidR="0098664E" w:rsidRPr="0010485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T</w:t>
            </w: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5G18580</w:t>
            </w:r>
          </w:p>
        </w:tc>
      </w:tr>
      <w:tr w:rsidR="0098664E" w14:paraId="47DF5292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4BAB" w14:textId="77777777" w:rsidR="0098664E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Soly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B895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Solanum </w:t>
            </w:r>
            <w:proofErr w:type="spellStart"/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lycopersicum</w:t>
            </w:r>
            <w:proofErr w:type="spellEnd"/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27B0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Soly01g067500</w:t>
            </w:r>
          </w:p>
        </w:tc>
      </w:tr>
      <w:tr w:rsidR="0098664E" w:rsidRPr="0098664E" w14:paraId="08F53780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7764" w14:textId="77777777" w:rsidR="0098664E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Mt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14B1" w14:textId="77777777" w:rsidR="0098664E" w:rsidRPr="0098664E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664E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Medicago </w:t>
            </w:r>
            <w:proofErr w:type="spellStart"/>
            <w:r w:rsidRPr="0098664E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8A38" w14:textId="77777777" w:rsidR="0098664E" w:rsidRPr="0098664E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98664E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Medtr4g119230</w:t>
            </w:r>
          </w:p>
        </w:tc>
      </w:tr>
      <w:tr w:rsidR="0098664E" w14:paraId="2091ECB5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E2F8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Gm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2A25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Glycine max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B66B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Glyma.07G250200</w:t>
            </w:r>
          </w:p>
        </w:tc>
      </w:tr>
      <w:tr w:rsidR="0098664E" w14:paraId="0DCF7DC4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9A52" w14:textId="77777777" w:rsidR="0098664E" w:rsidRPr="0010485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Cmo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08F7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Cucurbita moscha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C904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CmoCh06G014760</w:t>
            </w:r>
          </w:p>
        </w:tc>
      </w:tr>
      <w:tr w:rsidR="0098664E" w14:paraId="7ADEDA9B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7D7A" w14:textId="77777777" w:rsidR="0098664E" w:rsidRPr="0010485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Cm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90C8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Cucumis melo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0C04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MELO3C006623P1</w:t>
            </w:r>
          </w:p>
        </w:tc>
      </w:tr>
      <w:tr w:rsidR="0098664E" w14:paraId="09E5EF0D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6564" w14:textId="77777777" w:rsidR="0098664E" w:rsidRPr="0064601C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Cs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9B8B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2B1D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CsaV3_3G014300</w:t>
            </w:r>
          </w:p>
        </w:tc>
      </w:tr>
      <w:tr w:rsidR="0098664E" w14:paraId="48FF0432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6E55" w14:textId="77777777" w:rsidR="0098664E" w:rsidRPr="0064601C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ZmTON2-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9DF3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Zea mays 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62C5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Zm00001d024857</w:t>
            </w:r>
          </w:p>
        </w:tc>
      </w:tr>
      <w:tr w:rsidR="0098664E" w14:paraId="2A52C99D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C9D4" w14:textId="77777777" w:rsidR="0098664E" w:rsidRPr="0064601C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ZmTON2-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B7CA" w14:textId="77777777" w:rsidR="0098664E" w:rsidRPr="00B47379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B47379">
              <w:rPr>
                <w:rFonts w:ascii="Times New Roman" w:hAnsi="Times New Roman" w:hint="eastAsia"/>
                <w:i/>
                <w:iCs/>
                <w:color w:val="000000" w:themeColor="text1"/>
                <w:sz w:val="18"/>
                <w:szCs w:val="18"/>
              </w:rPr>
              <w:t>Zea mays 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77E8" w14:textId="77777777" w:rsidR="0098664E" w:rsidRPr="003D28A5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Zm00001d010862</w:t>
            </w:r>
          </w:p>
        </w:tc>
      </w:tr>
      <w:tr w:rsidR="0098664E" w14:paraId="42A4E4A0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46B4" w14:textId="77777777" w:rsidR="0098664E" w:rsidRPr="0064601C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OsTON2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49D9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  <w:t xml:space="preserve">Oryza sativa </w:t>
            </w:r>
            <w:r>
              <w:rPr>
                <w:rFonts w:ascii="Times New Roman" w:hAnsi="Times New Roman"/>
                <w:iCs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D73C" w14:textId="77777777" w:rsidR="0098664E" w:rsidRPr="003D28A5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LOC_Os05g05710</w:t>
            </w:r>
          </w:p>
        </w:tc>
      </w:tr>
      <w:tr w:rsidR="0098664E" w14:paraId="7D00A8C4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A112" w14:textId="77777777" w:rsidR="0098664E" w:rsidRPr="003D28A5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CsSU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9A70C4E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864FF">
              <w:rPr>
                <w:rFonts w:ascii="Times New Roman" w:hAnsi="Times New Roman"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BADE" w14:textId="77777777" w:rsidR="0098664E" w:rsidRPr="003D28A5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CsaV3_1G039870</w:t>
            </w:r>
          </w:p>
        </w:tc>
      </w:tr>
      <w:tr w:rsidR="0098664E" w14:paraId="3E9672A2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6A68" w14:textId="77777777" w:rsidR="0098664E" w:rsidRPr="00D55C97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18"/>
                <w:szCs w:val="18"/>
              </w:rPr>
              <w:t>CsTRM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D99CD5B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000000" w:themeColor="text1"/>
                <w:sz w:val="18"/>
                <w:szCs w:val="18"/>
              </w:rPr>
            </w:pPr>
            <w:r w:rsidRPr="00D864FF">
              <w:rPr>
                <w:rFonts w:ascii="Times New Roman" w:hAnsi="Times New Roman"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F107" w14:textId="77777777" w:rsidR="0098664E" w:rsidRPr="002365C0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>CsaV3_2G013800</w:t>
            </w:r>
          </w:p>
        </w:tc>
      </w:tr>
      <w:tr w:rsidR="0098664E" w14:paraId="4C8C8604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8991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i/>
                <w:iCs/>
                <w:color w:val="EE0000"/>
                <w:sz w:val="18"/>
                <w:szCs w:val="18"/>
              </w:rPr>
              <w:t>CsBSK1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3E825BEA" w14:textId="77777777" w:rsidR="0098664E" w:rsidRPr="009858F6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EA7D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color w:val="EE0000"/>
                <w:sz w:val="18"/>
                <w:szCs w:val="18"/>
              </w:rPr>
              <w:t>CsaGy6G010390</w:t>
            </w:r>
          </w:p>
        </w:tc>
      </w:tr>
      <w:tr w:rsidR="0098664E" w14:paraId="43750B14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21AB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i/>
                <w:iCs/>
                <w:color w:val="EE0000"/>
                <w:sz w:val="18"/>
                <w:szCs w:val="18"/>
              </w:rPr>
              <w:t>CsBSK3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415E6B46" w14:textId="77777777" w:rsidR="0098664E" w:rsidRPr="009858F6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2136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color w:val="EE0000"/>
                <w:sz w:val="18"/>
                <w:szCs w:val="18"/>
              </w:rPr>
              <w:t>CsaGy5G002680</w:t>
            </w:r>
          </w:p>
        </w:tc>
      </w:tr>
      <w:tr w:rsidR="0098664E" w14:paraId="23E04E0C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DEC5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i/>
                <w:iCs/>
                <w:color w:val="EE0000"/>
                <w:sz w:val="18"/>
                <w:szCs w:val="18"/>
              </w:rPr>
              <w:t>CsBSK5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600D29F8" w14:textId="77777777" w:rsidR="0098664E" w:rsidRPr="009858F6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F96A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color w:val="EE0000"/>
                <w:sz w:val="18"/>
                <w:szCs w:val="18"/>
              </w:rPr>
              <w:t>CsaGy6G014000</w:t>
            </w:r>
          </w:p>
        </w:tc>
      </w:tr>
      <w:tr w:rsidR="0098664E" w14:paraId="3F17FDD5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E39F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EE0000"/>
                <w:sz w:val="18"/>
                <w:szCs w:val="18"/>
              </w:rPr>
            </w:pPr>
            <w:proofErr w:type="spellStart"/>
            <w:r w:rsidRPr="009858F6">
              <w:rPr>
                <w:rFonts w:ascii="Times New Roman" w:eastAsiaTheme="minorEastAsia" w:hAnsi="Times New Roman" w:hint="eastAsia"/>
                <w:i/>
                <w:iCs/>
                <w:color w:val="EE0000"/>
                <w:sz w:val="18"/>
                <w:szCs w:val="18"/>
              </w:rPr>
              <w:t>CsMAPKK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0F0F2C9F" w14:textId="77777777" w:rsidR="0098664E" w:rsidRPr="009858F6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8BEE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color w:val="EE0000"/>
                <w:sz w:val="18"/>
                <w:szCs w:val="18"/>
              </w:rPr>
              <w:t>CsaGy2G000730</w:t>
            </w:r>
          </w:p>
        </w:tc>
      </w:tr>
      <w:tr w:rsidR="0098664E" w14:paraId="308591A0" w14:textId="77777777" w:rsidTr="00E57D74"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9C17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i/>
                <w:iCs/>
                <w:color w:val="EE0000"/>
                <w:sz w:val="18"/>
                <w:szCs w:val="18"/>
              </w:rPr>
            </w:pPr>
            <w:proofErr w:type="spellStart"/>
            <w:r w:rsidRPr="009858F6">
              <w:rPr>
                <w:rFonts w:ascii="Times New Roman" w:eastAsiaTheme="minorEastAsia" w:hAnsi="Times New Roman" w:hint="eastAsia"/>
                <w:i/>
                <w:iCs/>
                <w:color w:val="EE0000"/>
                <w:sz w:val="18"/>
                <w:szCs w:val="18"/>
              </w:rPr>
              <w:t>CsMAPK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</w:tcPr>
          <w:p w14:paraId="1F7DCB51" w14:textId="77777777" w:rsidR="0098664E" w:rsidRPr="009858F6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</w:pPr>
            <w:r w:rsidRPr="009858F6">
              <w:rPr>
                <w:rFonts w:ascii="Times New Roman" w:hAnsi="Times New Roman"/>
                <w:i/>
                <w:iCs/>
                <w:color w:val="EE0000"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954E" w14:textId="77777777" w:rsidR="0098664E" w:rsidRPr="009858F6" w:rsidRDefault="0098664E" w:rsidP="00E57D74">
            <w:pPr>
              <w:pStyle w:val="MDPI42tablebody"/>
              <w:rPr>
                <w:rFonts w:ascii="Times New Roman" w:eastAsiaTheme="minorEastAsia" w:hAnsi="Times New Roman"/>
                <w:color w:val="EE0000"/>
                <w:sz w:val="18"/>
                <w:szCs w:val="18"/>
              </w:rPr>
            </w:pPr>
            <w:r w:rsidRPr="009858F6">
              <w:rPr>
                <w:rFonts w:ascii="Times New Roman" w:eastAsiaTheme="minorEastAsia" w:hAnsi="Times New Roman" w:hint="eastAsia"/>
                <w:color w:val="EE0000"/>
                <w:sz w:val="18"/>
                <w:szCs w:val="18"/>
              </w:rPr>
              <w:t>CsaGy1G021930</w:t>
            </w:r>
          </w:p>
        </w:tc>
      </w:tr>
      <w:tr w:rsidR="0098664E" w14:paraId="6535489B" w14:textId="77777777" w:rsidTr="00E57D74"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07B1F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i/>
                <w:iCs/>
                <w:sz w:val="18"/>
                <w:szCs w:val="18"/>
              </w:rPr>
              <w:t>Cs</w:t>
            </w:r>
            <w:r w:rsidRPr="00304F76">
              <w:rPr>
                <w:rFonts w:ascii="Times New Roman" w:hAnsi="Times New Roman"/>
                <w:i/>
                <w:iCs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F01F7D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D864FF">
              <w:rPr>
                <w:rFonts w:ascii="Times New Roman" w:hAnsi="Times New Roman"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4E657" w14:textId="77777777" w:rsidR="0098664E" w:rsidRDefault="0098664E" w:rsidP="00E57D74">
            <w:pPr>
              <w:pStyle w:val="MDPI42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saV3_5G031430</w:t>
            </w:r>
          </w:p>
        </w:tc>
      </w:tr>
    </w:tbl>
    <w:p w14:paraId="61EBDEEC" w14:textId="482F5A91" w:rsidR="00DD2828" w:rsidRPr="00DD2828" w:rsidRDefault="00DD2828" w:rsidP="0098664E">
      <w:pPr>
        <w:widowControl/>
        <w:jc w:val="left"/>
      </w:pPr>
    </w:p>
    <w:sectPr w:rsidR="00DD2828" w:rsidRPr="00DD28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DAC8A" w14:textId="77777777" w:rsidR="0058726C" w:rsidRDefault="0058726C" w:rsidP="00C25DC4">
      <w:pPr>
        <w:rPr>
          <w:rFonts w:hint="eastAsia"/>
        </w:rPr>
      </w:pPr>
      <w:r>
        <w:separator/>
      </w:r>
    </w:p>
  </w:endnote>
  <w:endnote w:type="continuationSeparator" w:id="0">
    <w:p w14:paraId="4BD10EB6" w14:textId="77777777" w:rsidR="0058726C" w:rsidRDefault="0058726C" w:rsidP="00C25D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34D000" w14:textId="77777777" w:rsidR="0058726C" w:rsidRDefault="0058726C" w:rsidP="00C25DC4">
      <w:pPr>
        <w:rPr>
          <w:rFonts w:hint="eastAsia"/>
        </w:rPr>
      </w:pPr>
      <w:r>
        <w:separator/>
      </w:r>
    </w:p>
  </w:footnote>
  <w:footnote w:type="continuationSeparator" w:id="0">
    <w:p w14:paraId="1048956F" w14:textId="77777777" w:rsidR="0058726C" w:rsidRDefault="0058726C" w:rsidP="00C25DC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B4539"/>
    <w:multiLevelType w:val="hybridMultilevel"/>
    <w:tmpl w:val="1646D056"/>
    <w:lvl w:ilvl="0" w:tplc="6014705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50F6D48"/>
    <w:multiLevelType w:val="hybridMultilevel"/>
    <w:tmpl w:val="6F0ECA86"/>
    <w:lvl w:ilvl="0" w:tplc="953E00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A29164E"/>
    <w:multiLevelType w:val="hybridMultilevel"/>
    <w:tmpl w:val="C4801B5A"/>
    <w:lvl w:ilvl="0" w:tplc="7EE6DD14">
      <w:start w:val="1"/>
      <w:numFmt w:val="upperLetter"/>
      <w:lvlText w:val="(%1)"/>
      <w:lvlJc w:val="left"/>
      <w:pPr>
        <w:ind w:left="490" w:hanging="4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8483142">
    <w:abstractNumId w:val="2"/>
  </w:num>
  <w:num w:numId="2" w16cid:durableId="723330291">
    <w:abstractNumId w:val="1"/>
  </w:num>
  <w:num w:numId="3" w16cid:durableId="350953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C5"/>
    <w:rsid w:val="00010174"/>
    <w:rsid w:val="000434D6"/>
    <w:rsid w:val="000B60B9"/>
    <w:rsid w:val="000C255A"/>
    <w:rsid w:val="000E5B40"/>
    <w:rsid w:val="00104856"/>
    <w:rsid w:val="00106306"/>
    <w:rsid w:val="00110536"/>
    <w:rsid w:val="0011578A"/>
    <w:rsid w:val="00116C1C"/>
    <w:rsid w:val="00140EEA"/>
    <w:rsid w:val="00182317"/>
    <w:rsid w:val="001A7E3F"/>
    <w:rsid w:val="001C4F76"/>
    <w:rsid w:val="001D20AC"/>
    <w:rsid w:val="001E7364"/>
    <w:rsid w:val="001F20F1"/>
    <w:rsid w:val="001F680B"/>
    <w:rsid w:val="00225A9C"/>
    <w:rsid w:val="002454BB"/>
    <w:rsid w:val="002506EC"/>
    <w:rsid w:val="002934C9"/>
    <w:rsid w:val="00295182"/>
    <w:rsid w:val="002D1659"/>
    <w:rsid w:val="00301744"/>
    <w:rsid w:val="0033442E"/>
    <w:rsid w:val="00336654"/>
    <w:rsid w:val="003441A9"/>
    <w:rsid w:val="00370989"/>
    <w:rsid w:val="003C170C"/>
    <w:rsid w:val="003C2E69"/>
    <w:rsid w:val="003D28A5"/>
    <w:rsid w:val="004070F3"/>
    <w:rsid w:val="00413ACB"/>
    <w:rsid w:val="004223CA"/>
    <w:rsid w:val="00461C4B"/>
    <w:rsid w:val="004938BA"/>
    <w:rsid w:val="004B370F"/>
    <w:rsid w:val="004D5B43"/>
    <w:rsid w:val="004E0CF2"/>
    <w:rsid w:val="00533801"/>
    <w:rsid w:val="0058726C"/>
    <w:rsid w:val="00595AA4"/>
    <w:rsid w:val="0059781F"/>
    <w:rsid w:val="005B124B"/>
    <w:rsid w:val="005D39D2"/>
    <w:rsid w:val="00617531"/>
    <w:rsid w:val="0064601C"/>
    <w:rsid w:val="0065443F"/>
    <w:rsid w:val="00662CF3"/>
    <w:rsid w:val="00664AAF"/>
    <w:rsid w:val="006869E9"/>
    <w:rsid w:val="006C45AE"/>
    <w:rsid w:val="00724828"/>
    <w:rsid w:val="007274EC"/>
    <w:rsid w:val="0073324E"/>
    <w:rsid w:val="007348FC"/>
    <w:rsid w:val="00735D2D"/>
    <w:rsid w:val="00754D4F"/>
    <w:rsid w:val="007870E4"/>
    <w:rsid w:val="00787B73"/>
    <w:rsid w:val="00795275"/>
    <w:rsid w:val="007A3EF1"/>
    <w:rsid w:val="007D68BB"/>
    <w:rsid w:val="008022D1"/>
    <w:rsid w:val="00886D93"/>
    <w:rsid w:val="008874F7"/>
    <w:rsid w:val="008C0135"/>
    <w:rsid w:val="00913747"/>
    <w:rsid w:val="00934711"/>
    <w:rsid w:val="00940576"/>
    <w:rsid w:val="009651DE"/>
    <w:rsid w:val="00974BE7"/>
    <w:rsid w:val="0098664E"/>
    <w:rsid w:val="009A4943"/>
    <w:rsid w:val="00A02211"/>
    <w:rsid w:val="00A41021"/>
    <w:rsid w:val="00A435B1"/>
    <w:rsid w:val="00A70CAF"/>
    <w:rsid w:val="00A90239"/>
    <w:rsid w:val="00AA2467"/>
    <w:rsid w:val="00AA56BF"/>
    <w:rsid w:val="00B03E1A"/>
    <w:rsid w:val="00B10663"/>
    <w:rsid w:val="00B26B7F"/>
    <w:rsid w:val="00B47379"/>
    <w:rsid w:val="00B55BC5"/>
    <w:rsid w:val="00B6779F"/>
    <w:rsid w:val="00BB482F"/>
    <w:rsid w:val="00BC3DA6"/>
    <w:rsid w:val="00BC4D78"/>
    <w:rsid w:val="00BC5424"/>
    <w:rsid w:val="00BE5F8E"/>
    <w:rsid w:val="00C02EEE"/>
    <w:rsid w:val="00C25DC4"/>
    <w:rsid w:val="00C77B7E"/>
    <w:rsid w:val="00CA3502"/>
    <w:rsid w:val="00CA4743"/>
    <w:rsid w:val="00CB35D9"/>
    <w:rsid w:val="00CE6E97"/>
    <w:rsid w:val="00D0638D"/>
    <w:rsid w:val="00D30C8D"/>
    <w:rsid w:val="00D338E7"/>
    <w:rsid w:val="00D55C97"/>
    <w:rsid w:val="00D8373D"/>
    <w:rsid w:val="00DC79E2"/>
    <w:rsid w:val="00DD2828"/>
    <w:rsid w:val="00DD7F6B"/>
    <w:rsid w:val="00DE222E"/>
    <w:rsid w:val="00DE61EA"/>
    <w:rsid w:val="00E02DF6"/>
    <w:rsid w:val="00E30A59"/>
    <w:rsid w:val="00E61814"/>
    <w:rsid w:val="00E65C75"/>
    <w:rsid w:val="00E7226A"/>
    <w:rsid w:val="00E82853"/>
    <w:rsid w:val="00E85F58"/>
    <w:rsid w:val="00E871BF"/>
    <w:rsid w:val="00E925DD"/>
    <w:rsid w:val="00ED3A9D"/>
    <w:rsid w:val="00F1392E"/>
    <w:rsid w:val="00F20438"/>
    <w:rsid w:val="00F21A86"/>
    <w:rsid w:val="00F26BC3"/>
    <w:rsid w:val="00F526AB"/>
    <w:rsid w:val="00F61463"/>
    <w:rsid w:val="00FD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80C4CF"/>
  <w15:chartTrackingRefBased/>
  <w15:docId w15:val="{D645F17F-0F08-4C02-95B2-BE26F3F3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5B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5B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B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5B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5B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5B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5B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5B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5B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5B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5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5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5B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5B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5B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5B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5B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5B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5B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5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5B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5B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5B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5B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5B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5B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5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5B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5BC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B677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42tablebody">
    <w:name w:val="MDPI_4.2_table_body"/>
    <w:basedOn w:val="a"/>
    <w:qFormat/>
    <w:rsid w:val="00DD2828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  <w:style w:type="paragraph" w:customStyle="1" w:styleId="MDPI41tablecaption">
    <w:name w:val="MDPI_4.1_table_caption"/>
    <w:basedOn w:val="a"/>
    <w:qFormat/>
    <w:rsid w:val="00DD2828"/>
    <w:pPr>
      <w:widowControl/>
      <w:adjustRightInd w:val="0"/>
      <w:snapToGrid w:val="0"/>
      <w:spacing w:before="240" w:after="120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18"/>
    </w:rPr>
  </w:style>
  <w:style w:type="table" w:styleId="af">
    <w:name w:val="Table Grid"/>
    <w:basedOn w:val="a1"/>
    <w:uiPriority w:val="39"/>
    <w:rsid w:val="00DD2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C25D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25DC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25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25D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011B34-64DC-47E7-BBE3-8713701DA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58</Words>
  <Characters>882</Characters>
  <Application>Microsoft Office Word</Application>
  <DocSecurity>0</DocSecurity>
  <Lines>15</Lines>
  <Paragraphs>4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子 姜</dc:creator>
  <cp:keywords/>
  <dc:description/>
  <cp:lastModifiedBy>木子 姜</cp:lastModifiedBy>
  <cp:revision>13</cp:revision>
  <cp:lastPrinted>2025-08-28T07:15:00Z</cp:lastPrinted>
  <dcterms:created xsi:type="dcterms:W3CDTF">2025-12-02T13:37:00Z</dcterms:created>
  <dcterms:modified xsi:type="dcterms:W3CDTF">2025-12-08T08:06:00Z</dcterms:modified>
</cp:coreProperties>
</file>